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AC076" w14:textId="4EC4ED0D" w:rsidR="002E4C69" w:rsidRDefault="00D20683" w:rsidP="003B0C76">
      <w:pPr>
        <w:contextualSpacing/>
        <w:rPr>
          <w:rFonts w:ascii="Times" w:hAnsi="Times" w:cs="Helvetica"/>
          <w:color w:val="262626"/>
        </w:rPr>
      </w:pPr>
      <w:r>
        <w:rPr>
          <w:rFonts w:ascii="Times" w:hAnsi="Times" w:cs="Helvetica"/>
          <w:b/>
          <w:color w:val="262626"/>
        </w:rPr>
        <w:t>T</w:t>
      </w:r>
      <w:r w:rsidR="00D556D3" w:rsidRPr="006460EA">
        <w:rPr>
          <w:rFonts w:ascii="Times" w:hAnsi="Times" w:cs="Helvetica"/>
          <w:b/>
          <w:color w:val="262626"/>
        </w:rPr>
        <w:t xml:space="preserve">able </w:t>
      </w:r>
      <w:r>
        <w:rPr>
          <w:rFonts w:ascii="Times" w:hAnsi="Times" w:cs="Helvetica"/>
          <w:b/>
          <w:color w:val="262626"/>
        </w:rPr>
        <w:t>S</w:t>
      </w:r>
      <w:r w:rsidR="00D556D3" w:rsidRPr="006460EA">
        <w:rPr>
          <w:rFonts w:ascii="Times" w:hAnsi="Times" w:cs="Helvetica"/>
          <w:b/>
          <w:color w:val="262626"/>
        </w:rPr>
        <w:t>1:</w:t>
      </w:r>
      <w:r w:rsidR="002E4C69">
        <w:rPr>
          <w:rFonts w:ascii="Times" w:hAnsi="Times" w:cs="Helvetica"/>
          <w:color w:val="262626"/>
        </w:rPr>
        <w:t xml:space="preserve"> </w:t>
      </w:r>
      <w:r w:rsidR="002E4C69" w:rsidRPr="00050633">
        <w:rPr>
          <w:rFonts w:ascii="Times" w:hAnsi="Times" w:cs="Helvetica"/>
          <w:b/>
          <w:color w:val="262626"/>
        </w:rPr>
        <w:t>Strains used in this study</w:t>
      </w:r>
      <w:r w:rsidR="00050633" w:rsidRPr="00050633">
        <w:rPr>
          <w:rFonts w:ascii="Times" w:hAnsi="Times" w:cs="Helvetica"/>
          <w:b/>
          <w:color w:val="262626"/>
        </w:rPr>
        <w:t>.</w:t>
      </w:r>
      <w:r w:rsidR="00050633">
        <w:rPr>
          <w:rFonts w:ascii="Times" w:hAnsi="Times" w:cs="Helvetica"/>
          <w:color w:val="262626"/>
        </w:rPr>
        <w:t xml:space="preserve"> Strains</w:t>
      </w:r>
      <w:r w:rsidR="002E4C69">
        <w:rPr>
          <w:rFonts w:ascii="Times" w:hAnsi="Times" w:cs="Helvetica"/>
          <w:color w:val="262626"/>
        </w:rPr>
        <w:t xml:space="preserve"> were isogenic with BY4742</w:t>
      </w:r>
      <w:r w:rsidR="00B072BE">
        <w:rPr>
          <w:rFonts w:ascii="Times" w:hAnsi="Times" w:cs="Helvetica"/>
          <w:color w:val="262626"/>
        </w:rPr>
        <w:t xml:space="preserve"> or</w:t>
      </w:r>
      <w:r w:rsidR="002E4C69">
        <w:rPr>
          <w:rFonts w:ascii="Times" w:hAnsi="Times" w:cs="Helvetica"/>
          <w:color w:val="262626"/>
        </w:rPr>
        <w:t xml:space="preserve"> BY4741</w:t>
      </w:r>
      <w:r w:rsidR="00050633">
        <w:rPr>
          <w:rFonts w:ascii="Times" w:hAnsi="Times" w:cs="Helvetica"/>
          <w:color w:val="262626"/>
        </w:rPr>
        <w:t>,</w:t>
      </w:r>
      <w:r w:rsidR="002E4C69">
        <w:rPr>
          <w:rFonts w:ascii="Times" w:hAnsi="Times" w:cs="Helvetica"/>
          <w:color w:val="262626"/>
        </w:rPr>
        <w:t xml:space="preserve"> as indicated.</w:t>
      </w:r>
    </w:p>
    <w:p w14:paraId="382C32DF" w14:textId="77777777" w:rsidR="00BF0818" w:rsidRDefault="00BF0818" w:rsidP="003B0C76">
      <w:pPr>
        <w:contextualSpacing/>
        <w:rPr>
          <w:rFonts w:ascii="Times" w:hAnsi="Times" w:cs="Helvetica"/>
          <w:color w:val="2626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956"/>
        <w:gridCol w:w="5502"/>
        <w:gridCol w:w="2379"/>
      </w:tblGrid>
      <w:tr w:rsidR="00D556D3" w:rsidRPr="00A70C2E" w14:paraId="270F6D66" w14:textId="77777777" w:rsidTr="00107E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62B78" w14:textId="77777777" w:rsidR="00D556D3" w:rsidRPr="00A70C2E" w:rsidRDefault="00D556D3" w:rsidP="003D06D3">
            <w:pPr>
              <w:rPr>
                <w:rFonts w:ascii="Arial" w:hAnsi="Arial" w:cs="Arial"/>
                <w:b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b/>
                <w:color w:val="262626"/>
                <w:sz w:val="20"/>
                <w:szCs w:val="20"/>
              </w:rPr>
              <w:t xml:space="preserve">Strai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E67D8" w14:textId="77777777" w:rsidR="00D556D3" w:rsidRPr="00A70C2E" w:rsidRDefault="00D556D3" w:rsidP="003D06D3">
            <w:pPr>
              <w:rPr>
                <w:rFonts w:ascii="Arial" w:hAnsi="Arial" w:cs="Arial"/>
                <w:b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b/>
                <w:color w:val="262626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2ADB9" w14:textId="77777777" w:rsidR="00D556D3" w:rsidRPr="00A70C2E" w:rsidRDefault="001C4C8C" w:rsidP="003D06D3">
            <w:pPr>
              <w:rPr>
                <w:rFonts w:ascii="Arial" w:hAnsi="Arial" w:cs="Arial"/>
                <w:b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b/>
                <w:color w:val="262626"/>
                <w:sz w:val="20"/>
                <w:szCs w:val="20"/>
              </w:rPr>
              <w:t>Source/</w:t>
            </w:r>
            <w:r w:rsidR="00D556D3" w:rsidRPr="00A70C2E">
              <w:rPr>
                <w:rFonts w:ascii="Arial" w:hAnsi="Arial" w:cs="Arial"/>
                <w:b/>
                <w:color w:val="262626"/>
                <w:sz w:val="20"/>
                <w:szCs w:val="20"/>
              </w:rPr>
              <w:t>Reference</w:t>
            </w:r>
          </w:p>
        </w:tc>
      </w:tr>
      <w:tr w:rsidR="002E4C69" w:rsidRPr="00A70C2E" w14:paraId="7A048FFA" w14:textId="77777777" w:rsidTr="00107E06">
        <w:tc>
          <w:tcPr>
            <w:tcW w:w="0" w:type="auto"/>
            <w:tcBorders>
              <w:top w:val="single" w:sz="4" w:space="0" w:color="auto"/>
            </w:tcBorders>
          </w:tcPr>
          <w:p w14:paraId="1B536AA6" w14:textId="1C1470B2" w:rsidR="002E4C69" w:rsidRPr="00A70C2E" w:rsidRDefault="002E4C69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BY47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F3074" w14:textId="25E1DFC4" w:rsidR="002E4C69" w:rsidRPr="00A70C2E" w:rsidRDefault="002E4C69" w:rsidP="003D06D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</w:t>
            </w:r>
            <w:r w:rsidRPr="00A70C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eu2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15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2BD4A" w14:textId="57FA0D56" w:rsidR="002E4C69" w:rsidRPr="00A70C2E" w:rsidRDefault="003D06D3" w:rsidP="007765FC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NzI4OTwvUmVjTnVtPjxEaXNwbGF5VGV4dD4oQnJhY2htYW5uIGV0IGFsLiAxOTk4
KTwvRGlzcGxheVRleHQ+PHJlY29yZD48cmVjLW51bWJlcj43Mjg5PC9yZWMtbnVtYmVyPjxmb3Jl
aWduLWtleXM+PGtleSBhcHA9IkVOIiBkYi1pZD0iMHQwOXBhOXRkd3N2em5lcnM1d3B3ZHhiZXoy
MGVhZXJkZHA5Ij43Mjg5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jxzdHlsZSBmYWNlPSJub3JtYWwiIGZvbnQ9ImRl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</w:fldData>
              </w:fldChar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NzI4OTwvUmVjTnVtPjxEaXNwbGF5VGV4dD4oQnJhY2htYW5uIGV0IGFsLiAxOTk4
KTwvRGlzcGxheVRleHQ+PHJlY29yZD48cmVjLW51bWJlcj43Mjg5PC9yZWMtbnVtYmVyPjxmb3Jl
aWduLWtleXM+PGtleSBhcHA9IkVOIiBkYi1pZD0iMHQwOXBhOXRkd3N2em5lcnM1d3B3ZHhiZXoy
MGVhZXJkZHA5Ij43Mjg5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jxzdHlsZSBmYWNlPSJub3JtYWwiIGZvbnQ9ImRl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</w:fldData>
              </w:fldChar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(</w:t>
            </w:r>
            <w:hyperlink w:anchor="_ENREF_1" w:tooltip="Brachmann, 1998 #7289" w:history="1">
              <w:r w:rsidR="007765FC">
                <w:rPr>
                  <w:rFonts w:ascii="Arial" w:hAnsi="Arial" w:cs="Arial"/>
                  <w:noProof/>
                  <w:color w:val="262626"/>
                  <w:sz w:val="20"/>
                  <w:szCs w:val="20"/>
                </w:rPr>
                <w:t>Brachmann et al. 1998</w:t>
              </w:r>
            </w:hyperlink>
            <w:r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</w:p>
        </w:tc>
      </w:tr>
      <w:tr w:rsidR="00D556D3" w:rsidRPr="00A70C2E" w14:paraId="57337D49" w14:textId="77777777" w:rsidTr="00107E06">
        <w:tc>
          <w:tcPr>
            <w:tcW w:w="0" w:type="auto"/>
          </w:tcPr>
          <w:p w14:paraId="15E497B5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BY4742</w:t>
            </w:r>
          </w:p>
        </w:tc>
        <w:tc>
          <w:tcPr>
            <w:tcW w:w="0" w:type="auto"/>
          </w:tcPr>
          <w:p w14:paraId="7D9CB053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</w:t>
            </w:r>
            <w:r w:rsidRPr="00A70C2E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α </w:t>
            </w: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3</w:t>
            </w:r>
            <w:r w:rsidRPr="00A70C2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Δ</w:t>
            </w: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</w:t>
            </w:r>
            <w:r w:rsidRPr="00A70C2E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</w:t>
            </w: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u2</w:t>
            </w:r>
            <w:r w:rsidRPr="00A70C2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Δ</w:t>
            </w: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 lys2</w:t>
            </w:r>
            <w:r w:rsidRPr="00A70C2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Δ</w:t>
            </w: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</w:t>
            </w:r>
            <w:r w:rsidRPr="00A70C2E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</w:t>
            </w: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ra3</w:t>
            </w:r>
            <w:r w:rsidRPr="00A70C2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Δ</w:t>
            </w:r>
            <w:r w:rsidRPr="00A70C2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255B7B" w14:textId="375C03DD" w:rsidR="00D556D3" w:rsidRPr="00A70C2E" w:rsidRDefault="00D556D3" w:rsidP="007765FC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NzI4OTwvUmVjTnVtPjxEaXNwbGF5VGV4dD4oQnJhY2htYW5uIGV0IGFsLiAxOTk4
KTwvRGlzcGxheVRleHQ+PHJlY29yZD48cmVjLW51bWJlcj43Mjg5PC9yZWMtbnVtYmVyPjxmb3Jl
aWduLWtleXM+PGtleSBhcHA9IkVOIiBkYi1pZD0iMHQwOXBhOXRkd3N2em5lcnM1d3B3ZHhiZXoy
MGVhZXJkZHA5Ij43Mjg5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jxzdHlsZSBmYWNlPSJub3JtYWwiIGZvbnQ9ImRl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</w:fldData>
              </w:fldChar>
            </w:r>
            <w:r w:rsidR="003D06D3"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 </w:instrText>
            </w:r>
            <w:r w:rsidR="003D06D3"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NzI4OTwvUmVjTnVtPjxEaXNwbGF5VGV4dD4oQnJhY2htYW5uIGV0IGFsLiAxOTk4
KTwvRGlzcGxheVRleHQ+PHJlY29yZD48cmVjLW51bWJlcj43Mjg5PC9yZWMtbnVtYmVyPjxmb3Jl
aWduLWtleXM+PGtleSBhcHA9IkVOIiBkYi1pZD0iMHQwOXBhOXRkd3N2em5lcnM1d3B3ZHhiZXoy
MGVhZXJkZHA5Ij43Mjg5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jxzdHlsZSBmYWNlPSJub3JtYWwiIGZvbnQ9ImRl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</w:fldData>
              </w:fldChar>
            </w:r>
            <w:r w:rsidR="003D06D3"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.DATA </w:instrText>
            </w:r>
            <w:r w:rsidR="003D06D3">
              <w:rPr>
                <w:rFonts w:ascii="Arial" w:hAnsi="Arial" w:cs="Arial"/>
                <w:color w:val="262626"/>
                <w:sz w:val="20"/>
                <w:szCs w:val="20"/>
              </w:rPr>
            </w:r>
            <w:r w:rsidR="003D06D3"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separate"/>
            </w:r>
            <w:r w:rsidRPr="00A70C2E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(</w:t>
            </w:r>
            <w:hyperlink w:anchor="_ENREF_1" w:tooltip="Brachmann, 1998 #7289" w:history="1">
              <w:r w:rsidR="007765FC" w:rsidRPr="00A70C2E">
                <w:rPr>
                  <w:rFonts w:ascii="Arial" w:hAnsi="Arial" w:cs="Arial"/>
                  <w:noProof/>
                  <w:color w:val="262626"/>
                  <w:sz w:val="20"/>
                  <w:szCs w:val="20"/>
                </w:rPr>
                <w:t>Brachmann et al. 1998</w:t>
              </w:r>
            </w:hyperlink>
            <w:r w:rsidRPr="00A70C2E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)</w:t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</w:p>
        </w:tc>
      </w:tr>
      <w:tr w:rsidR="00D556D3" w:rsidRPr="00A70C2E" w14:paraId="4D2FBF04" w14:textId="77777777" w:rsidTr="00107E06">
        <w:tc>
          <w:tcPr>
            <w:tcW w:w="0" w:type="auto"/>
          </w:tcPr>
          <w:p w14:paraId="6D5A403E" w14:textId="77777777" w:rsidR="00D556D3" w:rsidRPr="00A70C2E" w:rsidRDefault="00D556D3" w:rsidP="003D06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000000"/>
                <w:sz w:val="20"/>
                <w:szCs w:val="20"/>
              </w:rPr>
              <w:t>YJK3814</w:t>
            </w:r>
          </w:p>
        </w:tc>
        <w:tc>
          <w:tcPr>
            <w:tcW w:w="0" w:type="auto"/>
          </w:tcPr>
          <w:p w14:paraId="3A5F8BDA" w14:textId="649B677C" w:rsidR="00D556D3" w:rsidRPr="00A70C2E" w:rsidRDefault="002E4C69" w:rsidP="003D06D3">
            <w:pPr>
              <w:rPr>
                <w:rFonts w:ascii="Arial" w:hAnsi="Arial" w:cs="Arial"/>
                <w:i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2 </w:t>
            </w:r>
            <w:r w:rsidR="00D556D3" w:rsidRPr="00A70C2E">
              <w:rPr>
                <w:rFonts w:ascii="Arial" w:hAnsi="Arial" w:cs="Arial"/>
                <w:color w:val="262626"/>
                <w:sz w:val="20"/>
                <w:szCs w:val="20"/>
              </w:rPr>
              <w:t>[pPC10] [pJK28]</w:t>
            </w:r>
          </w:p>
        </w:tc>
        <w:tc>
          <w:tcPr>
            <w:tcW w:w="0" w:type="auto"/>
          </w:tcPr>
          <w:p w14:paraId="7E84F173" w14:textId="6138BE22" w:rsidR="00D556D3" w:rsidRPr="00A70C2E" w:rsidRDefault="00D556D3" w:rsidP="007765FC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/>
            </w:r>
            <w:r w:rsidR="003D06D3"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 &lt;EndNote&gt;&lt;Cite&gt;&lt;Author&gt;Kingsbury&lt;/Author&gt;&lt;Year&gt;2014&lt;/Year&gt;&lt;RecNum&gt;7450&lt;/RecNum&gt;&lt;DisplayText&gt;(Kingsbury et al. 2014)&lt;/DisplayText&gt;&lt;record&gt;&lt;rec-number&gt;7450&lt;/rec-number&gt;&lt;foreign-keys&gt;&lt;key app="EN" db-id="0t09pa9tdwsvzners5wpwdxbez20eaerddp9"&gt;7450&lt;/key&gt;&lt;/foreign-keys&gt;&lt;ref-type name="Journal Article"&gt;17&lt;/ref-type&gt;&lt;contributors&gt;&lt;authors&gt;&lt;author&gt;Kingsbury, J. M.&lt;/author&gt;&lt;author&gt;Sen, N. D.&lt;/author&gt;&lt;author&gt;Maeda, T.&lt;/author&gt;&lt;author&gt;Heitman, J.&lt;/author&gt;&lt;author&gt;Cardenas, M. E.&lt;/author&gt;&lt;/authors&gt;&lt;/contributors&gt;&lt;auth-address&gt;Department of Molecular Genetics and Microbiology, Duke University Medical Center, Durham, North Carolina 27710.&lt;/auth-address&gt;&lt;titles&gt;&lt;title&gt;&lt;style face="normal" font="default" size="100%"&gt;Endolysosomal membrane trafficking complexes drive nutrient-dependent TORC1 signaling to control cell growth in &lt;/style&gt;&lt;style face="italic" font="default" size="100%"&gt;Saccharomyces cerevisiae&lt;/style&gt;&lt;/title&gt;&lt;secondary-title&gt;Genetics&lt;/secondary-title&gt;&lt;alt-title&gt;Genetics&lt;/alt-title&gt;&lt;/titles&gt;&lt;pages&gt;1077-89&lt;/pages&gt;&lt;volume&gt;196&lt;/volume&gt;&lt;number&gt;4&lt;/number&gt;&lt;keywords&gt;&lt;keyword&gt;Amino Acids/*metabolism&lt;/keyword&gt;&lt;keyword&gt;Antifungal Agents/pharmacology&lt;/keyword&gt;&lt;keyword&gt;Cell Proliferation/drug effects&lt;/keyword&gt;&lt;keyword&gt;Mutation&lt;/keyword&gt;&lt;keyword&gt;Saccharomyces cerevisiae/cytology/*growth &amp;amp; development/metabolism&lt;/keyword&gt;&lt;keyword&gt;Saccharomyces cerevisiae Proteins/*genetics/*metabolism&lt;/keyword&gt;&lt;keyword&gt;Signal Transduction/drug effects&lt;/keyword&gt;&lt;keyword&gt;Sirolimus/pharmacology&lt;/keyword&gt;&lt;keyword&gt;Transcription Factors/genetics/metabolism&lt;/keyword&gt;&lt;keyword&gt;Vesicular Transport Proteins/genetics/metabolism&lt;/keyword&gt;&lt;/keywords&gt;&lt;dates&gt;&lt;year&gt;2014&lt;/year&gt;&lt;pub-dates&gt;&lt;date&gt;Apr&lt;/date&gt;&lt;/pub-dates&gt;&lt;/dates&gt;&lt;isbn&gt;1943-2631 (Electronic)&amp;#xD;0016-6731 (Linking)&lt;/isbn&gt;&lt;accession-num&gt;24514902&lt;/accession-num&gt;&lt;urls&gt;&lt;related-urls&gt;&lt;url&gt;http://www.ncbi.nlm.nih.gov/pubmed/24514902&lt;/url&gt;&lt;/related-urls&gt;&lt;/urls&gt;&lt;custom2&gt;3982701&lt;/custom2&gt;&lt;electronic-resource-num&gt;10.1534/genetics.114.161646&lt;/electronic-resource-num&gt;&lt;/record&gt;&lt;/Cite&gt;&lt;/EndNote&gt;</w:instrText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separate"/>
            </w:r>
            <w:r w:rsidRPr="00A70C2E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(</w:t>
            </w:r>
            <w:hyperlink w:anchor="_ENREF_2" w:tooltip="Kingsbury, 2014 #7450" w:history="1">
              <w:r w:rsidR="007765FC" w:rsidRPr="00A70C2E">
                <w:rPr>
                  <w:rFonts w:ascii="Arial" w:hAnsi="Arial" w:cs="Arial"/>
                  <w:noProof/>
                  <w:color w:val="262626"/>
                  <w:sz w:val="20"/>
                  <w:szCs w:val="20"/>
                </w:rPr>
                <w:t>Kingsbury et al. 2014</w:t>
              </w:r>
            </w:hyperlink>
            <w:r w:rsidRPr="00A70C2E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)</w:t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</w:p>
        </w:tc>
      </w:tr>
      <w:tr w:rsidR="00D556D3" w:rsidRPr="00A70C2E" w14:paraId="181D1CF3" w14:textId="77777777" w:rsidTr="00107E06">
        <w:tc>
          <w:tcPr>
            <w:tcW w:w="0" w:type="auto"/>
          </w:tcPr>
          <w:p w14:paraId="3BBFC835" w14:textId="77777777" w:rsidR="00D556D3" w:rsidRPr="00A70C2E" w:rsidRDefault="00D556D3" w:rsidP="003D06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000000"/>
                <w:sz w:val="20"/>
                <w:szCs w:val="20"/>
              </w:rPr>
              <w:t>YJK3815</w:t>
            </w:r>
          </w:p>
        </w:tc>
        <w:tc>
          <w:tcPr>
            <w:tcW w:w="0" w:type="auto"/>
          </w:tcPr>
          <w:p w14:paraId="4770653B" w14:textId="341632F4" w:rsidR="00D556D3" w:rsidRPr="00A70C2E" w:rsidRDefault="002E4C69" w:rsidP="003D06D3">
            <w:pPr>
              <w:rPr>
                <w:rFonts w:ascii="Arial" w:hAnsi="Arial" w:cs="Arial"/>
                <w:i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2 </w:t>
            </w:r>
            <w:r w:rsidR="00D556D3" w:rsidRPr="00A70C2E">
              <w:rPr>
                <w:rFonts w:ascii="Arial" w:hAnsi="Arial" w:cs="Arial"/>
                <w:i/>
                <w:color w:val="262626"/>
                <w:sz w:val="20"/>
                <w:szCs w:val="20"/>
              </w:rPr>
              <w:t>pep3</w:t>
            </w:r>
            <w:r w:rsidR="00D556D3" w:rsidRPr="00A70C2E">
              <w:rPr>
                <w:rFonts w:ascii="Arial" w:hAnsi="Arial" w:cs="Arial"/>
                <w:color w:val="262626"/>
                <w:sz w:val="20"/>
                <w:szCs w:val="20"/>
              </w:rPr>
              <w:t>∆::kanMX4 [pPC10] [pJK28]</w:t>
            </w:r>
          </w:p>
        </w:tc>
        <w:tc>
          <w:tcPr>
            <w:tcW w:w="0" w:type="auto"/>
          </w:tcPr>
          <w:p w14:paraId="3DE86951" w14:textId="7AD931FC" w:rsidR="00D556D3" w:rsidRPr="00A70C2E" w:rsidRDefault="00D556D3" w:rsidP="007765FC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/>
            </w:r>
            <w:r w:rsidR="003D06D3"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 &lt;EndNote&gt;&lt;Cite&gt;&lt;Author&gt;Kingsbury&lt;/Author&gt;&lt;Year&gt;2014&lt;/Year&gt;&lt;RecNum&gt;7450&lt;/RecNum&gt;&lt;DisplayText&gt;(Kingsbury et al. 2014)&lt;/DisplayText&gt;&lt;record&gt;&lt;rec-number&gt;7450&lt;/rec-number&gt;&lt;foreign-keys&gt;&lt;key app="EN" db-id="0t09pa9tdwsvzners5wpwdxbez20eaerddp9"&gt;7450&lt;/key&gt;&lt;/foreign-keys&gt;&lt;ref-type name="Journal Article"&gt;17&lt;/ref-type&gt;&lt;contributors&gt;&lt;authors&gt;&lt;author&gt;Kingsbury, J. M.&lt;/author&gt;&lt;author&gt;Sen, N. D.&lt;/author&gt;&lt;author&gt;Maeda, T.&lt;/author&gt;&lt;author&gt;Heitman, J.&lt;/author&gt;&lt;author&gt;Cardenas, M. E.&lt;/author&gt;&lt;/authors&gt;&lt;/contributors&gt;&lt;auth-address&gt;Department of Molecular Genetics and Microbiology, Duke University Medical Center, Durham, North Carolina 27710.&lt;/auth-address&gt;&lt;titles&gt;&lt;title&gt;&lt;style face="normal" font="default" size="100%"&gt;Endolysosomal membrane trafficking complexes drive nutrient-dependent TORC1 signaling to control cell growth in &lt;/style&gt;&lt;style face="italic" font="default" size="100%"&gt;Saccharomyces cerevisiae&lt;/style&gt;&lt;/title&gt;&lt;secondary-title&gt;Genetics&lt;/secondary-title&gt;&lt;alt-title&gt;Genetics&lt;/alt-title&gt;&lt;/titles&gt;&lt;pages&gt;1077-89&lt;/pages&gt;&lt;volume&gt;196&lt;/volume&gt;&lt;number&gt;4&lt;/number&gt;&lt;keywords&gt;&lt;keyword&gt;Amino Acids/*metabolism&lt;/keyword&gt;&lt;keyword&gt;Antifungal Agents/pharmacology&lt;/keyword&gt;&lt;keyword&gt;Cell Proliferation/drug effects&lt;/keyword&gt;&lt;keyword&gt;Mutation&lt;/keyword&gt;&lt;keyword&gt;Saccharomyces cerevisiae/cytology/*growth &amp;amp; development/metabolism&lt;/keyword&gt;&lt;keyword&gt;Saccharomyces cerevisiae Proteins/*genetics/*metabolism&lt;/keyword&gt;&lt;keyword&gt;Signal Transduction/drug effects&lt;/keyword&gt;&lt;keyword&gt;Sirolimus/pharmacology&lt;/keyword&gt;&lt;keyword&gt;Transcription Factors/genetics/metabolism&lt;/keyword&gt;&lt;keyword&gt;Vesicular Transport Proteins/genetics/metabolism&lt;/keyword&gt;&lt;/keywords&gt;&lt;dates&gt;&lt;year&gt;2014&lt;/year&gt;&lt;pub-dates&gt;&lt;date&gt;Apr&lt;/date&gt;&lt;/pub-dates&gt;&lt;/dates&gt;&lt;isbn&gt;1943-2631 (Electronic)&amp;#xD;0016-6731 (Linking)&lt;/isbn&gt;&lt;accession-num&gt;24514902&lt;/accession-num&gt;&lt;urls&gt;&lt;related-urls&gt;&lt;url&gt;http://www.ncbi.nlm.nih.gov/pubmed/24514902&lt;/url&gt;&lt;/related-urls&gt;&lt;/urls&gt;&lt;custom2&gt;3982701&lt;/custom2&gt;&lt;electronic-resource-num&gt;10.1534/genetics.114.161646&lt;/electronic-resource-num&gt;&lt;/record&gt;&lt;/Cite&gt;&lt;/EndNote&gt;</w:instrText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separate"/>
            </w:r>
            <w:r w:rsidRPr="00A70C2E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(</w:t>
            </w:r>
            <w:hyperlink w:anchor="_ENREF_2" w:tooltip="Kingsbury, 2014 #7450" w:history="1">
              <w:r w:rsidR="007765FC" w:rsidRPr="00A70C2E">
                <w:rPr>
                  <w:rFonts w:ascii="Arial" w:hAnsi="Arial" w:cs="Arial"/>
                  <w:noProof/>
                  <w:color w:val="262626"/>
                  <w:sz w:val="20"/>
                  <w:szCs w:val="20"/>
                </w:rPr>
                <w:t>Kin</w:t>
              </w:r>
              <w:bookmarkStart w:id="0" w:name="_GoBack"/>
              <w:bookmarkEnd w:id="0"/>
              <w:r w:rsidR="007765FC" w:rsidRPr="00A70C2E">
                <w:rPr>
                  <w:rFonts w:ascii="Arial" w:hAnsi="Arial" w:cs="Arial"/>
                  <w:noProof/>
                  <w:color w:val="262626"/>
                  <w:sz w:val="20"/>
                  <w:szCs w:val="20"/>
                </w:rPr>
                <w:t>gsbury et al. 2014</w:t>
              </w:r>
            </w:hyperlink>
            <w:r w:rsidRPr="00A70C2E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)</w:t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</w:p>
        </w:tc>
      </w:tr>
      <w:tr w:rsidR="00D556D3" w:rsidRPr="00A70C2E" w14:paraId="7CCAE903" w14:textId="77777777" w:rsidTr="00107E06">
        <w:tc>
          <w:tcPr>
            <w:tcW w:w="0" w:type="auto"/>
          </w:tcPr>
          <w:p w14:paraId="2FEC458F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000000"/>
                <w:sz w:val="20"/>
                <w:szCs w:val="20"/>
              </w:rPr>
              <w:t>Y4853</w:t>
            </w:r>
          </w:p>
        </w:tc>
        <w:tc>
          <w:tcPr>
            <w:tcW w:w="0" w:type="auto"/>
          </w:tcPr>
          <w:p w14:paraId="16354A08" w14:textId="67936AF3" w:rsidR="00D556D3" w:rsidRPr="00A70C2E" w:rsidRDefault="002E4C69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2 </w:t>
            </w:r>
            <w:r w:rsidR="00D556D3" w:rsidRPr="00A70C2E">
              <w:rPr>
                <w:rFonts w:ascii="Arial" w:hAnsi="Arial" w:cs="Arial"/>
                <w:i/>
                <w:color w:val="262626"/>
                <w:sz w:val="20"/>
                <w:szCs w:val="20"/>
              </w:rPr>
              <w:t>vps45</w:t>
            </w:r>
            <w:r w:rsidR="00D556D3" w:rsidRPr="00A70C2E">
              <w:rPr>
                <w:rFonts w:ascii="Arial" w:hAnsi="Arial" w:cs="Arial"/>
                <w:color w:val="262626"/>
                <w:sz w:val="20"/>
                <w:szCs w:val="20"/>
              </w:rPr>
              <w:t>∆::kanMX4</w:t>
            </w:r>
          </w:p>
        </w:tc>
        <w:tc>
          <w:tcPr>
            <w:tcW w:w="0" w:type="auto"/>
          </w:tcPr>
          <w:p w14:paraId="1565C889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east Deletion Collection</w:t>
            </w:r>
          </w:p>
        </w:tc>
      </w:tr>
      <w:tr w:rsidR="00D556D3" w:rsidRPr="00A70C2E" w14:paraId="7F6D5F6E" w14:textId="77777777" w:rsidTr="00107E06">
        <w:tc>
          <w:tcPr>
            <w:tcW w:w="0" w:type="auto"/>
          </w:tcPr>
          <w:p w14:paraId="0F5A0F9B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JK3855</w:t>
            </w:r>
          </w:p>
        </w:tc>
        <w:tc>
          <w:tcPr>
            <w:tcW w:w="0" w:type="auto"/>
          </w:tcPr>
          <w:p w14:paraId="0D155600" w14:textId="2BE03C4C" w:rsidR="00D556D3" w:rsidRPr="00A70C2E" w:rsidRDefault="00BD4438" w:rsidP="003D06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1 </w:t>
            </w:r>
            <w:r w:rsidR="00D556D3"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4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FP-</w:t>
            </w:r>
            <w:r w:rsidR="00D556D3"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 w:rsidR="00CE6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pNab2</w:t>
            </w:r>
            <w:r w:rsidR="0078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S]</w:t>
            </w:r>
          </w:p>
        </w:tc>
        <w:tc>
          <w:tcPr>
            <w:tcW w:w="0" w:type="auto"/>
          </w:tcPr>
          <w:p w14:paraId="0690E351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This study</w:t>
            </w:r>
          </w:p>
        </w:tc>
      </w:tr>
      <w:tr w:rsidR="00D556D3" w:rsidRPr="00A70C2E" w14:paraId="0A4DB5A3" w14:textId="77777777" w:rsidTr="00107E06">
        <w:tc>
          <w:tcPr>
            <w:tcW w:w="0" w:type="auto"/>
          </w:tcPr>
          <w:p w14:paraId="21F30A54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JK4060</w:t>
            </w:r>
          </w:p>
        </w:tc>
        <w:tc>
          <w:tcPr>
            <w:tcW w:w="0" w:type="auto"/>
          </w:tcPr>
          <w:p w14:paraId="03E00CAA" w14:textId="0615383C" w:rsidR="00D556D3" w:rsidRPr="00A70C2E" w:rsidRDefault="000D243C" w:rsidP="003D06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2 </w:t>
            </w:r>
            <w:r w:rsidR="00D556D3" w:rsidRPr="00A70C2E">
              <w:rPr>
                <w:rFonts w:ascii="Arial" w:hAnsi="Arial" w:cs="Arial"/>
                <w:i/>
                <w:color w:val="262626"/>
                <w:sz w:val="20"/>
                <w:szCs w:val="20"/>
              </w:rPr>
              <w:t>vps45</w:t>
            </w:r>
            <w:r w:rsidR="00D556D3" w:rsidRPr="00A70C2E">
              <w:rPr>
                <w:rFonts w:ascii="Arial" w:hAnsi="Arial" w:cs="Arial"/>
                <w:color w:val="262626"/>
                <w:sz w:val="20"/>
                <w:szCs w:val="20"/>
              </w:rPr>
              <w:t>∆::kanMX4 [pPC10] [pJK28]</w:t>
            </w:r>
          </w:p>
        </w:tc>
        <w:tc>
          <w:tcPr>
            <w:tcW w:w="0" w:type="auto"/>
          </w:tcPr>
          <w:p w14:paraId="4552888F" w14:textId="263DC6E3" w:rsidR="00D556D3" w:rsidRPr="00A70C2E" w:rsidRDefault="003D0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This study</w:t>
            </w:r>
          </w:p>
        </w:tc>
      </w:tr>
      <w:tr w:rsidR="00D556D3" w:rsidRPr="00A70C2E" w14:paraId="045B08DD" w14:textId="77777777" w:rsidTr="00107E06">
        <w:tc>
          <w:tcPr>
            <w:tcW w:w="0" w:type="auto"/>
          </w:tcPr>
          <w:p w14:paraId="258F9F80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JK4095</w:t>
            </w:r>
          </w:p>
        </w:tc>
        <w:tc>
          <w:tcPr>
            <w:tcW w:w="0" w:type="auto"/>
          </w:tcPr>
          <w:p w14:paraId="11E6B444" w14:textId="61058585" w:rsidR="00D556D3" w:rsidRPr="00A70C2E" w:rsidRDefault="00BD4438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BY474</w:t>
            </w:r>
            <w:r w:rsidR="00C748A1" w:rsidRPr="00A70C2E">
              <w:rPr>
                <w:rFonts w:ascii="Arial" w:hAnsi="Arial" w:cs="Arial"/>
                <w:color w:val="262626"/>
                <w:sz w:val="20"/>
                <w:szCs w:val="20"/>
              </w:rPr>
              <w:t>2</w:t>
            </w:r>
            <w:r w:rsidR="00FC39D7"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 </w:t>
            </w:r>
            <w:r w:rsidR="00D556D3" w:rsidRPr="00A70C2E">
              <w:rPr>
                <w:rFonts w:ascii="Arial" w:hAnsi="Arial" w:cs="Arial"/>
                <w:i/>
                <w:color w:val="262626"/>
                <w:sz w:val="20"/>
                <w:szCs w:val="20"/>
              </w:rPr>
              <w:t>PHO4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FP-kanMX6 [pNab2</w:t>
            </w:r>
            <w:r w:rsidR="0078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S]</w:t>
            </w:r>
          </w:p>
        </w:tc>
        <w:tc>
          <w:tcPr>
            <w:tcW w:w="0" w:type="auto"/>
          </w:tcPr>
          <w:p w14:paraId="5A9E421C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This study</w:t>
            </w:r>
          </w:p>
        </w:tc>
      </w:tr>
      <w:tr w:rsidR="00D556D3" w:rsidRPr="00A70C2E" w14:paraId="53CF642B" w14:textId="77777777" w:rsidTr="00107E06">
        <w:tc>
          <w:tcPr>
            <w:tcW w:w="0" w:type="auto"/>
          </w:tcPr>
          <w:p w14:paraId="336FADD9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JK4096</w:t>
            </w:r>
          </w:p>
        </w:tc>
        <w:tc>
          <w:tcPr>
            <w:tcW w:w="0" w:type="auto"/>
          </w:tcPr>
          <w:p w14:paraId="5E6D3413" w14:textId="55D17F17" w:rsidR="00D556D3" w:rsidRPr="00A70C2E" w:rsidRDefault="00BD4438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BY474</w:t>
            </w:r>
            <w:r w:rsidR="00C748A1" w:rsidRPr="00A70C2E">
              <w:rPr>
                <w:rFonts w:ascii="Arial" w:hAnsi="Arial" w:cs="Arial"/>
                <w:color w:val="262626"/>
                <w:sz w:val="20"/>
                <w:szCs w:val="20"/>
              </w:rPr>
              <w:t>2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556D3" w:rsidRPr="00A70C2E">
              <w:rPr>
                <w:rFonts w:ascii="Arial" w:hAnsi="Arial" w:cs="Arial"/>
                <w:i/>
                <w:color w:val="262626"/>
                <w:sz w:val="20"/>
                <w:szCs w:val="20"/>
              </w:rPr>
              <w:t>PHO4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FP-kanMX6</w:t>
            </w:r>
            <w:r w:rsidR="00D556D3" w:rsidRPr="00A70C2E">
              <w:rPr>
                <w:rFonts w:ascii="Arial" w:hAnsi="Arial" w:cs="Arial"/>
                <w:i/>
                <w:color w:val="262626"/>
                <w:sz w:val="20"/>
                <w:szCs w:val="20"/>
              </w:rPr>
              <w:t xml:space="preserve"> vps45</w:t>
            </w:r>
            <w:r w:rsidR="00D556D3" w:rsidRPr="00A70C2E">
              <w:rPr>
                <w:rFonts w:ascii="Arial" w:hAnsi="Arial" w:cs="Arial"/>
                <w:color w:val="262626"/>
                <w:sz w:val="20"/>
                <w:szCs w:val="20"/>
              </w:rPr>
              <w:t>∆::natMX4 [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ab2</w:t>
            </w:r>
            <w:r w:rsidR="0078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S]</w:t>
            </w:r>
            <w:r w:rsidR="00D556D3" w:rsidRPr="00A70C2E">
              <w:rPr>
                <w:rFonts w:ascii="Arial" w:hAnsi="Arial" w:cs="Arial"/>
                <w:i/>
                <w:color w:val="262626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E73995E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This study</w:t>
            </w:r>
          </w:p>
        </w:tc>
      </w:tr>
      <w:tr w:rsidR="00D556D3" w:rsidRPr="00A70C2E" w14:paraId="4D9FC257" w14:textId="77777777" w:rsidTr="00107E06">
        <w:tc>
          <w:tcPr>
            <w:tcW w:w="0" w:type="auto"/>
          </w:tcPr>
          <w:p w14:paraId="47987B5A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JK4115</w:t>
            </w:r>
          </w:p>
        </w:tc>
        <w:tc>
          <w:tcPr>
            <w:tcW w:w="0" w:type="auto"/>
          </w:tcPr>
          <w:p w14:paraId="3FC0F7E6" w14:textId="65C87230" w:rsidR="00D556D3" w:rsidRPr="00A70C2E" w:rsidRDefault="00BD4438" w:rsidP="003D06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1 </w:t>
            </w:r>
            <w:r w:rsidR="00D556D3"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4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FP-</w:t>
            </w:r>
            <w:r w:rsidR="00D556D3"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</w:t>
            </w:r>
            <w:r w:rsidR="00CE6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556D3"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45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∆::kanMX4 </w:t>
            </w:r>
            <w:r w:rsidR="00D556D3" w:rsidRPr="00A70C2E">
              <w:rPr>
                <w:rFonts w:ascii="Arial" w:hAnsi="Arial" w:cs="Arial"/>
                <w:color w:val="262626"/>
                <w:sz w:val="20"/>
                <w:szCs w:val="20"/>
              </w:rPr>
              <w:t>[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ab2</w:t>
            </w:r>
            <w:r w:rsidR="0078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556D3"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S]</w:t>
            </w:r>
          </w:p>
        </w:tc>
        <w:tc>
          <w:tcPr>
            <w:tcW w:w="0" w:type="auto"/>
          </w:tcPr>
          <w:p w14:paraId="68F301FA" w14:textId="77777777" w:rsidR="00D556D3" w:rsidRPr="00A70C2E" w:rsidRDefault="00D556D3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This study</w:t>
            </w:r>
          </w:p>
        </w:tc>
      </w:tr>
      <w:tr w:rsidR="006C603E" w:rsidRPr="00A70C2E" w14:paraId="45984683" w14:textId="77777777" w:rsidTr="00B072BE">
        <w:tc>
          <w:tcPr>
            <w:tcW w:w="0" w:type="auto"/>
          </w:tcPr>
          <w:p w14:paraId="04EF5A60" w14:textId="3FD2E0E1" w:rsidR="006C603E" w:rsidRPr="00A70C2E" w:rsidRDefault="006C603E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JK4146</w:t>
            </w:r>
          </w:p>
        </w:tc>
        <w:tc>
          <w:tcPr>
            <w:tcW w:w="0" w:type="auto"/>
          </w:tcPr>
          <w:p w14:paraId="6D6AD563" w14:textId="30988238" w:rsidR="006C603E" w:rsidRPr="00A70C2E" w:rsidRDefault="006C603E" w:rsidP="003D06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1 </w:t>
            </w:r>
            <w:r w:rsidRPr="00A70C2E">
              <w:rPr>
                <w:rFonts w:ascii="Arial" w:hAnsi="Arial" w:cs="Arial"/>
                <w:i/>
                <w:color w:val="000000"/>
                <w:sz w:val="20"/>
                <w:szCs w:val="20"/>
              </w:rPr>
              <w:t>SFP1</w:t>
            </w:r>
            <w:r w:rsidRPr="00A70C2E">
              <w:rPr>
                <w:rFonts w:ascii="Arial" w:hAnsi="Arial" w:cs="Arial"/>
                <w:color w:val="000000"/>
                <w:sz w:val="20"/>
                <w:szCs w:val="20"/>
              </w:rPr>
              <w:t>-GFP-</w:t>
            </w:r>
            <w:r w:rsidR="00E242DD" w:rsidRPr="00A70C2E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</w:t>
            </w:r>
            <w:r w:rsidRPr="00A70C2E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  <w:r w:rsidRPr="00A70C2E">
              <w:rPr>
                <w:rFonts w:ascii="Arial" w:hAnsi="Arial" w:cs="Arial"/>
                <w:color w:val="000000"/>
                <w:sz w:val="20"/>
                <w:szCs w:val="20"/>
              </w:rPr>
              <w:t>MX</w:t>
            </w:r>
            <w:r w:rsidRPr="00A70C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ps45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∆::kanMX4 </w:t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[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ab2</w:t>
            </w:r>
            <w:r w:rsidR="0078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S]</w:t>
            </w:r>
          </w:p>
        </w:tc>
        <w:tc>
          <w:tcPr>
            <w:tcW w:w="0" w:type="auto"/>
          </w:tcPr>
          <w:p w14:paraId="36891FDE" w14:textId="21169FBF" w:rsidR="006C603E" w:rsidRPr="00A70C2E" w:rsidRDefault="006C603E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This study</w:t>
            </w:r>
          </w:p>
        </w:tc>
      </w:tr>
      <w:tr w:rsidR="006C603E" w:rsidRPr="00A70C2E" w14:paraId="316C000B" w14:textId="77777777" w:rsidTr="00B072BE">
        <w:tc>
          <w:tcPr>
            <w:tcW w:w="0" w:type="auto"/>
            <w:tcBorders>
              <w:bottom w:val="single" w:sz="4" w:space="0" w:color="auto"/>
            </w:tcBorders>
          </w:tcPr>
          <w:p w14:paraId="43AE61AF" w14:textId="4F5D79C2" w:rsidR="006C603E" w:rsidRPr="00A70C2E" w:rsidRDefault="006C603E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YJK41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E6574F" w14:textId="58B2125A" w:rsidR="006C603E" w:rsidRPr="00A70C2E" w:rsidRDefault="006C603E" w:rsidP="003D06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BY4741 </w:t>
            </w:r>
            <w:r w:rsidRPr="00A70C2E">
              <w:rPr>
                <w:rFonts w:ascii="Arial" w:hAnsi="Arial" w:cs="Arial"/>
                <w:i/>
                <w:color w:val="000000"/>
                <w:sz w:val="20"/>
                <w:szCs w:val="20"/>
              </w:rPr>
              <w:t>SFP1</w:t>
            </w:r>
            <w:r w:rsidR="00E242DD" w:rsidRPr="00A70C2E">
              <w:rPr>
                <w:rFonts w:ascii="Arial" w:hAnsi="Arial" w:cs="Arial"/>
                <w:color w:val="000000"/>
                <w:sz w:val="20"/>
                <w:szCs w:val="20"/>
              </w:rPr>
              <w:t>-GFP-</w:t>
            </w:r>
            <w:r w:rsidR="00E242DD" w:rsidRPr="00A70C2E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</w:t>
            </w:r>
            <w:r w:rsidRPr="00A70C2E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  <w:r w:rsidRPr="00A70C2E">
              <w:rPr>
                <w:rFonts w:ascii="Arial" w:hAnsi="Arial" w:cs="Arial"/>
                <w:color w:val="000000"/>
                <w:sz w:val="20"/>
                <w:szCs w:val="20"/>
              </w:rPr>
              <w:t>MX</w:t>
            </w: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 xml:space="preserve"> [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ab2</w:t>
            </w:r>
            <w:r w:rsidR="007830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A7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S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03849" w14:textId="7BFB381A" w:rsidR="006C603E" w:rsidRPr="00A70C2E" w:rsidRDefault="006C603E" w:rsidP="003D06D3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A70C2E">
              <w:rPr>
                <w:rFonts w:ascii="Arial" w:hAnsi="Arial" w:cs="Arial"/>
                <w:color w:val="262626"/>
                <w:sz w:val="20"/>
                <w:szCs w:val="20"/>
              </w:rPr>
              <w:t>This study</w:t>
            </w:r>
          </w:p>
        </w:tc>
      </w:tr>
    </w:tbl>
    <w:p w14:paraId="7DD5F8A3" w14:textId="77777777" w:rsidR="00D556D3" w:rsidRDefault="00D556D3" w:rsidP="003B0C76">
      <w:pPr>
        <w:contextualSpacing/>
        <w:rPr>
          <w:rFonts w:ascii="Times" w:hAnsi="Times" w:cs="Helvetica"/>
          <w:color w:val="262626"/>
        </w:rPr>
      </w:pPr>
    </w:p>
    <w:p w14:paraId="14B07862" w14:textId="77777777" w:rsidR="00D556D3" w:rsidRDefault="00D556D3" w:rsidP="003B0C76">
      <w:pPr>
        <w:contextualSpacing/>
        <w:rPr>
          <w:rFonts w:ascii="Times" w:hAnsi="Times" w:cs="Helvetica"/>
          <w:b/>
          <w:color w:val="262626"/>
        </w:rPr>
      </w:pPr>
      <w:r w:rsidRPr="00A71D78">
        <w:rPr>
          <w:rFonts w:ascii="Times" w:hAnsi="Times" w:cs="Helvetica"/>
          <w:b/>
          <w:color w:val="262626"/>
        </w:rPr>
        <w:t xml:space="preserve"> </w:t>
      </w:r>
    </w:p>
    <w:p w14:paraId="520825B3" w14:textId="66AD0BDA" w:rsidR="00BF4EBC" w:rsidRPr="008C3E1A" w:rsidRDefault="00BF4EBC" w:rsidP="00D76482">
      <w:pPr>
        <w:contextualSpacing/>
      </w:pPr>
    </w:p>
    <w:sectPr w:rsidR="00BF4EBC" w:rsidRPr="008C3E1A" w:rsidSect="00ED07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296" w:right="1267" w:bottom="1296" w:left="12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B0174" w14:textId="77777777" w:rsidR="00A00530" w:rsidRDefault="00A00530" w:rsidP="001C4C8C">
      <w:r>
        <w:separator/>
      </w:r>
    </w:p>
  </w:endnote>
  <w:endnote w:type="continuationSeparator" w:id="0">
    <w:p w14:paraId="679619FA" w14:textId="77777777" w:rsidR="00A00530" w:rsidRDefault="00A00530" w:rsidP="001C4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A77CF" w14:textId="77777777" w:rsidR="00A53806" w:rsidRDefault="00A53806" w:rsidP="002E4C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F33B75" w14:textId="77777777" w:rsidR="00A53806" w:rsidRDefault="00A53806" w:rsidP="001C4C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DD373" w14:textId="6AC3B1B6" w:rsidR="00A53806" w:rsidRDefault="00A53806" w:rsidP="002E4C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12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6895F7" w14:textId="4F1FD287" w:rsidR="00A53806" w:rsidRPr="00F234EC" w:rsidRDefault="00A53806" w:rsidP="006324AE">
    <w:pPr>
      <w:pStyle w:val="Footer"/>
      <w:ind w:right="360"/>
      <w:jc w:val="center"/>
      <w:rPr>
        <w:rFonts w:ascii="Times" w:hAnsi="Times"/>
      </w:rPr>
    </w:pPr>
    <w:r>
      <w:rPr>
        <w:rFonts w:ascii="Times" w:hAnsi="Times"/>
      </w:rPr>
      <w:t xml:space="preserve">J. M. Kingsbury et al.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2D226" w14:textId="77777777" w:rsidR="00A53806" w:rsidRDefault="00A538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B7889" w14:textId="77777777" w:rsidR="00A00530" w:rsidRDefault="00A00530" w:rsidP="001C4C8C">
      <w:r>
        <w:separator/>
      </w:r>
    </w:p>
  </w:footnote>
  <w:footnote w:type="continuationSeparator" w:id="0">
    <w:p w14:paraId="73810DF0" w14:textId="77777777" w:rsidR="00A00530" w:rsidRDefault="00A00530" w:rsidP="001C4C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08F52" w14:textId="77777777" w:rsidR="00A53806" w:rsidRDefault="00A5380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EC1597" w14:textId="77777777" w:rsidR="00A53806" w:rsidRDefault="00A5380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006869" w14:textId="77777777" w:rsidR="00A53806" w:rsidRDefault="00A538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3 (GSA) Copy&lt;/Style&gt;&lt;LeftDelim&gt;{&lt;/LeftDelim&gt;&lt;RightDelim&gt;}&lt;/RightDelim&gt;&lt;FontName&gt;Times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09pa9tdwsvzners5wpwdxbez20eaerddp9&quot;&gt;joendnoterefs-Converted 2011 main library&lt;record-ids&gt;&lt;item&gt;2069&lt;/item&gt;&lt;item&gt;7288&lt;/item&gt;&lt;item&gt;7289&lt;/item&gt;&lt;item&gt;7450&lt;/item&gt;&lt;/record-ids&gt;&lt;/item&gt;&lt;/Libraries&gt;"/>
  </w:docVars>
  <w:rsids>
    <w:rsidRoot w:val="00D556D3"/>
    <w:rsid w:val="00050633"/>
    <w:rsid w:val="0005353F"/>
    <w:rsid w:val="000709B5"/>
    <w:rsid w:val="000B6C11"/>
    <w:rsid w:val="000D1704"/>
    <w:rsid w:val="000D243C"/>
    <w:rsid w:val="000E63A2"/>
    <w:rsid w:val="00107E06"/>
    <w:rsid w:val="001B12EE"/>
    <w:rsid w:val="001B463E"/>
    <w:rsid w:val="001C4C8C"/>
    <w:rsid w:val="001D55A8"/>
    <w:rsid w:val="00280E97"/>
    <w:rsid w:val="002E4C69"/>
    <w:rsid w:val="003757C3"/>
    <w:rsid w:val="00387DE6"/>
    <w:rsid w:val="003B0C76"/>
    <w:rsid w:val="003D06D3"/>
    <w:rsid w:val="004D1B92"/>
    <w:rsid w:val="004E48F9"/>
    <w:rsid w:val="00505946"/>
    <w:rsid w:val="005156E9"/>
    <w:rsid w:val="00594EE5"/>
    <w:rsid w:val="005E7C95"/>
    <w:rsid w:val="005F5C51"/>
    <w:rsid w:val="00621EFE"/>
    <w:rsid w:val="006324AE"/>
    <w:rsid w:val="006C20B6"/>
    <w:rsid w:val="006C603E"/>
    <w:rsid w:val="006D4EEA"/>
    <w:rsid w:val="00714F78"/>
    <w:rsid w:val="007262AF"/>
    <w:rsid w:val="007674F1"/>
    <w:rsid w:val="007765FC"/>
    <w:rsid w:val="0078300D"/>
    <w:rsid w:val="00793EAB"/>
    <w:rsid w:val="007A658F"/>
    <w:rsid w:val="007C4B34"/>
    <w:rsid w:val="007E6A25"/>
    <w:rsid w:val="007F225C"/>
    <w:rsid w:val="008030BD"/>
    <w:rsid w:val="008C3E1A"/>
    <w:rsid w:val="008F0883"/>
    <w:rsid w:val="009009CE"/>
    <w:rsid w:val="00990C44"/>
    <w:rsid w:val="009D4DEE"/>
    <w:rsid w:val="009F0F1A"/>
    <w:rsid w:val="00A00530"/>
    <w:rsid w:val="00A53806"/>
    <w:rsid w:val="00A70C2E"/>
    <w:rsid w:val="00A74452"/>
    <w:rsid w:val="00B05634"/>
    <w:rsid w:val="00B072BE"/>
    <w:rsid w:val="00B42733"/>
    <w:rsid w:val="00BD4438"/>
    <w:rsid w:val="00BE388F"/>
    <w:rsid w:val="00BF0818"/>
    <w:rsid w:val="00BF4EBC"/>
    <w:rsid w:val="00C748A1"/>
    <w:rsid w:val="00C76AC2"/>
    <w:rsid w:val="00CE6DC2"/>
    <w:rsid w:val="00CE7A38"/>
    <w:rsid w:val="00D12D06"/>
    <w:rsid w:val="00D20683"/>
    <w:rsid w:val="00D556D3"/>
    <w:rsid w:val="00D76482"/>
    <w:rsid w:val="00DC224B"/>
    <w:rsid w:val="00DE5131"/>
    <w:rsid w:val="00DF1A07"/>
    <w:rsid w:val="00E16B25"/>
    <w:rsid w:val="00E17D89"/>
    <w:rsid w:val="00E242DD"/>
    <w:rsid w:val="00ED07E4"/>
    <w:rsid w:val="00EF463B"/>
    <w:rsid w:val="00F13A48"/>
    <w:rsid w:val="00F234EC"/>
    <w:rsid w:val="00F41641"/>
    <w:rsid w:val="00FB3A12"/>
    <w:rsid w:val="00FC39D7"/>
    <w:rsid w:val="00FD2D2D"/>
    <w:rsid w:val="00FE6343"/>
    <w:rsid w:val="00FF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07F9E2"/>
  <w14:defaultImageDpi w14:val="300"/>
  <w15:docId w15:val="{74C10FA1-9322-4792-A534-0517B3C60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4C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C8C"/>
  </w:style>
  <w:style w:type="character" w:styleId="PageNumber">
    <w:name w:val="page number"/>
    <w:basedOn w:val="DefaultParagraphFont"/>
    <w:uiPriority w:val="99"/>
    <w:semiHidden/>
    <w:unhideWhenUsed/>
    <w:rsid w:val="001C4C8C"/>
  </w:style>
  <w:style w:type="paragraph" w:styleId="Header">
    <w:name w:val="header"/>
    <w:basedOn w:val="Normal"/>
    <w:link w:val="HeaderChar"/>
    <w:uiPriority w:val="99"/>
    <w:unhideWhenUsed/>
    <w:rsid w:val="001C4C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C8C"/>
  </w:style>
  <w:style w:type="character" w:styleId="Hyperlink">
    <w:name w:val="Hyperlink"/>
    <w:basedOn w:val="DefaultParagraphFont"/>
    <w:uiPriority w:val="99"/>
    <w:unhideWhenUsed/>
    <w:rsid w:val="003D06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5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ingsbury</dc:creator>
  <cp:keywords/>
  <dc:description/>
  <cp:lastModifiedBy>Sarah Wolper</cp:lastModifiedBy>
  <cp:revision>2</cp:revision>
  <cp:lastPrinted>2016-01-20T00:14:00Z</cp:lastPrinted>
  <dcterms:created xsi:type="dcterms:W3CDTF">2016-01-25T14:37:00Z</dcterms:created>
  <dcterms:modified xsi:type="dcterms:W3CDTF">2016-01-25T14:37:00Z</dcterms:modified>
</cp:coreProperties>
</file>